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BA4BB" w14:textId="77201FEC" w:rsidR="00666F1F" w:rsidRPr="00FC4336" w:rsidRDefault="00FB58EF" w:rsidP="00FB58EF">
      <w:pPr>
        <w:jc w:val="center"/>
        <w:rPr>
          <w:rFonts w:ascii="Times New Roman" w:hAnsi="Times New Roman" w:cs="Times New Roman"/>
          <w:sz w:val="24"/>
          <w:szCs w:val="24"/>
        </w:rPr>
      </w:pPr>
      <w:r w:rsidRPr="001B72A4">
        <w:rPr>
          <w:rFonts w:ascii="Times New Roman" w:hAnsi="Times New Roman" w:cs="Times New Roman"/>
          <w:sz w:val="24"/>
          <w:szCs w:val="24"/>
        </w:rPr>
        <w:t xml:space="preserve">The primers used for </w:t>
      </w:r>
      <w:r w:rsidR="00492265" w:rsidRPr="001B72A4">
        <w:rPr>
          <w:rFonts w:ascii="Times New Roman" w:hAnsi="Times New Roman" w:cs="Times New Roman"/>
          <w:sz w:val="24"/>
          <w:szCs w:val="24"/>
        </w:rPr>
        <w:t>quantitative real-time PCR (</w:t>
      </w:r>
      <w:proofErr w:type="spellStart"/>
      <w:r w:rsidR="00492265" w:rsidRPr="001B72A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92265" w:rsidRPr="001B72A4">
        <w:rPr>
          <w:rFonts w:ascii="Times New Roman" w:hAnsi="Times New Roman" w:cs="Times New Roman"/>
          <w:sz w:val="24"/>
          <w:szCs w:val="24"/>
        </w:rPr>
        <w:t>-PCR) and semi-quantitative</w:t>
      </w:r>
      <w:r w:rsidR="00492265" w:rsidRPr="00492265">
        <w:rPr>
          <w:rFonts w:ascii="Times New Roman" w:hAnsi="Times New Roman" w:cs="Times New Roman"/>
          <w:sz w:val="24"/>
          <w:szCs w:val="24"/>
        </w:rPr>
        <w:t xml:space="preserve"> RT-PCR</w:t>
      </w:r>
      <w:r w:rsidR="00492265">
        <w:rPr>
          <w:rFonts w:ascii="Times New Roman" w:hAnsi="Times New Roman" w:cs="Times New Roman"/>
          <w:sz w:val="24"/>
          <w:szCs w:val="24"/>
        </w:rPr>
        <w:t xml:space="preserve"> (</w:t>
      </w:r>
      <w:r w:rsidR="00492265" w:rsidRPr="00FC4336">
        <w:rPr>
          <w:rFonts w:ascii="Times New Roman" w:hAnsi="Times New Roman" w:cs="Times New Roman"/>
          <w:sz w:val="24"/>
          <w:szCs w:val="24"/>
        </w:rPr>
        <w:t>RT-PCR</w:t>
      </w:r>
      <w:r w:rsidR="0049226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664"/>
        <w:gridCol w:w="4852"/>
      </w:tblGrid>
      <w:tr w:rsidR="00FB58EF" w:rsidRPr="00FC4336" w14:paraId="6F82EB75" w14:textId="77777777" w:rsidTr="005449E8">
        <w:tc>
          <w:tcPr>
            <w:tcW w:w="1790" w:type="dxa"/>
            <w:tcBorders>
              <w:top w:val="single" w:sz="12" w:space="0" w:color="auto"/>
              <w:bottom w:val="single" w:sz="4" w:space="0" w:color="auto"/>
            </w:tcBorders>
          </w:tcPr>
          <w:p w14:paraId="5E6FEA7B" w14:textId="0516F59D" w:rsidR="00FB58EF" w:rsidRPr="00FC4336" w:rsidRDefault="00FB58EF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</w:tcPr>
          <w:p w14:paraId="06834C53" w14:textId="7834F548" w:rsidR="00FB58EF" w:rsidRPr="00FC4336" w:rsidRDefault="00FB58EF" w:rsidP="00FB58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852" w:type="dxa"/>
            <w:tcBorders>
              <w:top w:val="single" w:sz="12" w:space="0" w:color="auto"/>
              <w:bottom w:val="single" w:sz="4" w:space="0" w:color="auto"/>
            </w:tcBorders>
          </w:tcPr>
          <w:p w14:paraId="7613C53F" w14:textId="41F8931B" w:rsidR="00FB58EF" w:rsidRPr="00FC4336" w:rsidRDefault="00FB58EF" w:rsidP="00FB58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BB7567" w:rsidRPr="00FC4336" w14:paraId="47ADD62D" w14:textId="77777777" w:rsidTr="005449E8">
        <w:tc>
          <w:tcPr>
            <w:tcW w:w="1790" w:type="dxa"/>
            <w:vMerge w:val="restart"/>
          </w:tcPr>
          <w:p w14:paraId="781A5765" w14:textId="7E3FA608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43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664" w:type="dxa"/>
          </w:tcPr>
          <w:p w14:paraId="2597A432" w14:textId="6AD176EB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4582D839" w14:textId="00CBF283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E5">
              <w:rPr>
                <w:rFonts w:ascii="Times New Roman" w:hAnsi="Times New Roman" w:cs="Times New Roman"/>
                <w:sz w:val="24"/>
                <w:szCs w:val="24"/>
              </w:rPr>
              <w:t>CCCAAGGCAAACAGAGAAAAAAT</w:t>
            </w:r>
          </w:p>
        </w:tc>
      </w:tr>
      <w:tr w:rsidR="00BB7567" w:rsidRPr="00FC4336" w14:paraId="5D1A2EA1" w14:textId="77777777" w:rsidTr="005449E8">
        <w:tc>
          <w:tcPr>
            <w:tcW w:w="1790" w:type="dxa"/>
            <w:vMerge/>
          </w:tcPr>
          <w:p w14:paraId="72FE6385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243CEA17" w14:textId="2B2336AD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4FED4919" w14:textId="00F54F56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E5">
              <w:rPr>
                <w:rFonts w:ascii="Times New Roman" w:hAnsi="Times New Roman" w:cs="Times New Roman"/>
                <w:sz w:val="24"/>
                <w:szCs w:val="24"/>
              </w:rPr>
              <w:t>ACCCCATCACCAGAATCAAGAA</w:t>
            </w:r>
          </w:p>
        </w:tc>
      </w:tr>
      <w:tr w:rsidR="00BB7567" w:rsidRPr="00FC4336" w14:paraId="3E4C4BA8" w14:textId="77777777" w:rsidTr="005449E8">
        <w:tc>
          <w:tcPr>
            <w:tcW w:w="1790" w:type="dxa"/>
            <w:vMerge w:val="restart"/>
          </w:tcPr>
          <w:p w14:paraId="507BBB91" w14:textId="5DF155F8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MYB1R70</w:t>
            </w:r>
          </w:p>
        </w:tc>
        <w:tc>
          <w:tcPr>
            <w:tcW w:w="1664" w:type="dxa"/>
          </w:tcPr>
          <w:p w14:paraId="35D784CA" w14:textId="0E7BE460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280E0E6E" w14:textId="41F4F2F8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TAAAGGCCATGTGCAGAAGC</w:t>
            </w:r>
          </w:p>
        </w:tc>
      </w:tr>
      <w:tr w:rsidR="00BB7567" w:rsidRPr="00FC4336" w14:paraId="38AEE2C3" w14:textId="77777777" w:rsidTr="005449E8">
        <w:tc>
          <w:tcPr>
            <w:tcW w:w="1790" w:type="dxa"/>
            <w:vMerge/>
          </w:tcPr>
          <w:p w14:paraId="0FFF40A1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4E5F16BC" w14:textId="6D19E17E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30F8179E" w14:textId="14EC90F8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AAAGTCTGGGCTGGACAAGTT</w:t>
            </w:r>
          </w:p>
        </w:tc>
      </w:tr>
      <w:tr w:rsidR="00BB7567" w:rsidRPr="00FC4336" w14:paraId="31B6CFB4" w14:textId="77777777" w:rsidTr="005449E8">
        <w:tc>
          <w:tcPr>
            <w:tcW w:w="1790" w:type="dxa"/>
            <w:vMerge w:val="restart"/>
          </w:tcPr>
          <w:p w14:paraId="6BCFD292" w14:textId="528226AD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MYB1R114</w:t>
            </w:r>
          </w:p>
        </w:tc>
        <w:tc>
          <w:tcPr>
            <w:tcW w:w="1664" w:type="dxa"/>
          </w:tcPr>
          <w:p w14:paraId="1ECE0D7F" w14:textId="6612979B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61E88EB0" w14:textId="724F1090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TCCGACTTCATCTACTGCTTCTG</w:t>
            </w:r>
          </w:p>
        </w:tc>
      </w:tr>
      <w:tr w:rsidR="00BB7567" w:rsidRPr="00FC4336" w14:paraId="41EC29CB" w14:textId="77777777" w:rsidTr="005449E8">
        <w:tc>
          <w:tcPr>
            <w:tcW w:w="1790" w:type="dxa"/>
            <w:vMerge/>
          </w:tcPr>
          <w:p w14:paraId="4D4AF718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4FF6313B" w14:textId="5E3B5CCC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32CB7249" w14:textId="2663DAF3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TCTTGATTGGGGATTGGGTT</w:t>
            </w:r>
          </w:p>
        </w:tc>
      </w:tr>
      <w:tr w:rsidR="00BB7567" w:rsidRPr="00FC4336" w14:paraId="38D69ECC" w14:textId="77777777" w:rsidTr="005449E8">
        <w:tc>
          <w:tcPr>
            <w:tcW w:w="1790" w:type="dxa"/>
            <w:vMerge w:val="restart"/>
          </w:tcPr>
          <w:p w14:paraId="2E2572C8" w14:textId="5FD351C6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MYB1R201</w:t>
            </w:r>
          </w:p>
        </w:tc>
        <w:tc>
          <w:tcPr>
            <w:tcW w:w="1664" w:type="dxa"/>
          </w:tcPr>
          <w:p w14:paraId="6DB1245E" w14:textId="48F50D4B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3FCD0F74" w14:textId="7C0BD374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CTCCAGCCTTCCCATT</w:t>
            </w:r>
          </w:p>
        </w:tc>
      </w:tr>
      <w:tr w:rsidR="00BB7567" w:rsidRPr="00FC4336" w14:paraId="352A6EEA" w14:textId="77777777" w:rsidTr="005449E8">
        <w:tc>
          <w:tcPr>
            <w:tcW w:w="1790" w:type="dxa"/>
            <w:vMerge/>
          </w:tcPr>
          <w:p w14:paraId="1C96C0CB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5E6EE690" w14:textId="6CBC07D8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5F9012B4" w14:textId="0485C94E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AACCTCGAAAGAAACCTTGACC</w:t>
            </w:r>
          </w:p>
        </w:tc>
      </w:tr>
      <w:tr w:rsidR="00BB7567" w:rsidRPr="00FC4336" w14:paraId="13C19B1E" w14:textId="77777777" w:rsidTr="005449E8">
        <w:tc>
          <w:tcPr>
            <w:tcW w:w="1790" w:type="dxa"/>
            <w:vMerge w:val="restart"/>
          </w:tcPr>
          <w:p w14:paraId="681CAB18" w14:textId="1DCFCEBB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1C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CC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</w:t>
            </w:r>
          </w:p>
        </w:tc>
        <w:tc>
          <w:tcPr>
            <w:tcW w:w="1664" w:type="dxa"/>
          </w:tcPr>
          <w:p w14:paraId="2EDCA783" w14:textId="483A9122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621326BA" w14:textId="09DE9DD8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F5">
              <w:rPr>
                <w:rFonts w:ascii="Times New Roman" w:hAnsi="Times New Roman" w:cs="Times New Roman"/>
                <w:sz w:val="24"/>
                <w:szCs w:val="24"/>
              </w:rPr>
              <w:t>TACCACCAAACAAACAGTAGAGC</w:t>
            </w:r>
          </w:p>
        </w:tc>
      </w:tr>
      <w:tr w:rsidR="00BB7567" w:rsidRPr="00FC4336" w14:paraId="67AC5C77" w14:textId="77777777" w:rsidTr="005449E8">
        <w:tc>
          <w:tcPr>
            <w:tcW w:w="1790" w:type="dxa"/>
            <w:vMerge/>
          </w:tcPr>
          <w:p w14:paraId="056896CF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186E2C90" w14:textId="3C5A2ECD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55B04DFA" w14:textId="6AC24550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F5">
              <w:rPr>
                <w:rFonts w:ascii="Times New Roman" w:hAnsi="Times New Roman" w:cs="Times New Roman"/>
                <w:sz w:val="24"/>
                <w:szCs w:val="24"/>
              </w:rPr>
              <w:t>TCAATGAAAGCGTTCACGAAA</w:t>
            </w:r>
          </w:p>
        </w:tc>
      </w:tr>
      <w:tr w:rsidR="00BB7567" w:rsidRPr="00FC4336" w14:paraId="76F29A49" w14:textId="77777777" w:rsidTr="005449E8">
        <w:tc>
          <w:tcPr>
            <w:tcW w:w="1790" w:type="dxa"/>
            <w:vMerge w:val="restart"/>
          </w:tcPr>
          <w:p w14:paraId="5A64299B" w14:textId="39E9FBE8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1C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CC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</w:t>
            </w:r>
          </w:p>
        </w:tc>
        <w:tc>
          <w:tcPr>
            <w:tcW w:w="1664" w:type="dxa"/>
          </w:tcPr>
          <w:p w14:paraId="4F9CFA1F" w14:textId="6071D80F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543456CB" w14:textId="0A7A9D0E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ACAAGAAAAGCCAACCCCATC</w:t>
            </w:r>
          </w:p>
        </w:tc>
      </w:tr>
      <w:tr w:rsidR="00BB7567" w:rsidRPr="00FC4336" w14:paraId="63A868DA" w14:textId="77777777" w:rsidTr="005449E8">
        <w:tc>
          <w:tcPr>
            <w:tcW w:w="1790" w:type="dxa"/>
            <w:vMerge/>
          </w:tcPr>
          <w:p w14:paraId="5415DBFA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65A4F097" w14:textId="1CE7E141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03AECAD8" w14:textId="06B932D0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TGGAAATGATGGCCCTACTGT</w:t>
            </w:r>
          </w:p>
        </w:tc>
      </w:tr>
      <w:tr w:rsidR="00BB7567" w:rsidRPr="00FC4336" w14:paraId="15C4D2A9" w14:textId="77777777" w:rsidTr="005449E8">
        <w:tc>
          <w:tcPr>
            <w:tcW w:w="1790" w:type="dxa"/>
            <w:vMerge w:val="restart"/>
          </w:tcPr>
          <w:p w14:paraId="4ECB6FBA" w14:textId="09DF11E2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1C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CC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3</w:t>
            </w:r>
          </w:p>
        </w:tc>
        <w:tc>
          <w:tcPr>
            <w:tcW w:w="1664" w:type="dxa"/>
          </w:tcPr>
          <w:p w14:paraId="6D8A0810" w14:textId="4DBDC70B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63643151" w14:textId="0489D6D4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ACGGTTTCCACGGGCTTTT</w:t>
            </w:r>
          </w:p>
        </w:tc>
      </w:tr>
      <w:tr w:rsidR="00BB7567" w:rsidRPr="00FC4336" w14:paraId="443D058B" w14:textId="77777777" w:rsidTr="005449E8">
        <w:tc>
          <w:tcPr>
            <w:tcW w:w="1790" w:type="dxa"/>
            <w:vMerge/>
          </w:tcPr>
          <w:p w14:paraId="3AD255E4" w14:textId="77777777" w:rsidR="00BB7567" w:rsidRPr="007F2998" w:rsidRDefault="00BB7567" w:rsidP="00BB75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3235E405" w14:textId="370330B9" w:rsidR="00BB7567" w:rsidRDefault="00BB7567" w:rsidP="00BB756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587965A3" w14:textId="1070FB68" w:rsidR="00BB7567" w:rsidRPr="005449E8" w:rsidRDefault="00BB7567" w:rsidP="00BB7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GATGACACCCATGCCCTCTT</w:t>
            </w:r>
          </w:p>
        </w:tc>
      </w:tr>
      <w:tr w:rsidR="008839DA" w:rsidRPr="00FC4336" w14:paraId="6989DACF" w14:textId="77777777" w:rsidTr="005449E8">
        <w:tc>
          <w:tcPr>
            <w:tcW w:w="1790" w:type="dxa"/>
            <w:vMerge w:val="restart"/>
          </w:tcPr>
          <w:p w14:paraId="23C8BE21" w14:textId="09FC2BEA" w:rsidR="008839DA" w:rsidRPr="007F2998" w:rsidRDefault="008839DA" w:rsidP="008839D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E1C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YB</w:t>
            </w:r>
            <w:proofErr w:type="spellEnd"/>
          </w:p>
        </w:tc>
        <w:tc>
          <w:tcPr>
            <w:tcW w:w="1664" w:type="dxa"/>
          </w:tcPr>
          <w:p w14:paraId="6732CEC1" w14:textId="2A2D5327" w:rsidR="008839DA" w:rsidRDefault="008839DA" w:rsidP="008839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2332A8FE" w14:textId="27DBB9EA" w:rsidR="008839DA" w:rsidRPr="005449E8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TGGCGGAAGTGGAGGAAC</w:t>
            </w:r>
          </w:p>
        </w:tc>
      </w:tr>
      <w:tr w:rsidR="008839DA" w:rsidRPr="00FC4336" w14:paraId="4716FF9E" w14:textId="77777777" w:rsidTr="005449E8">
        <w:tc>
          <w:tcPr>
            <w:tcW w:w="1790" w:type="dxa"/>
            <w:vMerge/>
          </w:tcPr>
          <w:p w14:paraId="689C1C6D" w14:textId="77777777" w:rsidR="008839DA" w:rsidRPr="007F2998" w:rsidRDefault="008839DA" w:rsidP="008839D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4" w:type="dxa"/>
          </w:tcPr>
          <w:p w14:paraId="47FB6AA6" w14:textId="33780912" w:rsidR="008839DA" w:rsidRDefault="008839DA" w:rsidP="008839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433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52" w:type="dxa"/>
          </w:tcPr>
          <w:p w14:paraId="13372F1C" w14:textId="1F00C0D2" w:rsidR="008839DA" w:rsidRPr="005449E8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76">
              <w:rPr>
                <w:rFonts w:ascii="Times New Roman" w:hAnsi="Times New Roman" w:cs="Times New Roman"/>
                <w:sz w:val="24"/>
                <w:szCs w:val="24"/>
              </w:rPr>
              <w:t>TACCCAAGTGACTTAAACGAGCC</w:t>
            </w:r>
          </w:p>
        </w:tc>
      </w:tr>
      <w:tr w:rsidR="008839DA" w:rsidRPr="00FC4336" w14:paraId="3C83F38E" w14:textId="77777777" w:rsidTr="00A86376">
        <w:tc>
          <w:tcPr>
            <w:tcW w:w="1790" w:type="dxa"/>
            <w:vMerge w:val="restart"/>
          </w:tcPr>
          <w:p w14:paraId="58787C0F" w14:textId="64A3348B" w:rsidR="008839DA" w:rsidRPr="00FC4336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9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L25</w:t>
            </w:r>
          </w:p>
        </w:tc>
        <w:tc>
          <w:tcPr>
            <w:tcW w:w="1664" w:type="dxa"/>
          </w:tcPr>
          <w:p w14:paraId="213C425D" w14:textId="6423957B" w:rsidR="008839DA" w:rsidRPr="00FC4336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852" w:type="dxa"/>
          </w:tcPr>
          <w:p w14:paraId="1FCAA761" w14:textId="442A797B" w:rsidR="008839DA" w:rsidRPr="00FE1CF5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9E8">
              <w:rPr>
                <w:rFonts w:ascii="Times New Roman" w:hAnsi="Times New Roman" w:cs="Times New Roman"/>
                <w:sz w:val="24"/>
                <w:szCs w:val="24"/>
              </w:rPr>
              <w:t>GCTAAGGTTGCCAAGGCTGTC</w:t>
            </w:r>
          </w:p>
        </w:tc>
      </w:tr>
      <w:tr w:rsidR="008839DA" w:rsidRPr="00FC4336" w14:paraId="03706246" w14:textId="77777777" w:rsidTr="005449E8">
        <w:tc>
          <w:tcPr>
            <w:tcW w:w="1790" w:type="dxa"/>
            <w:vMerge/>
            <w:tcBorders>
              <w:bottom w:val="single" w:sz="12" w:space="0" w:color="auto"/>
            </w:tcBorders>
          </w:tcPr>
          <w:p w14:paraId="2BE40867" w14:textId="77777777" w:rsidR="008839DA" w:rsidRPr="00FC4336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bottom w:val="single" w:sz="12" w:space="0" w:color="auto"/>
            </w:tcBorders>
          </w:tcPr>
          <w:p w14:paraId="662328A3" w14:textId="2C834FCE" w:rsidR="008839DA" w:rsidRPr="00FC4336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852" w:type="dxa"/>
            <w:tcBorders>
              <w:bottom w:val="single" w:sz="12" w:space="0" w:color="auto"/>
            </w:tcBorders>
          </w:tcPr>
          <w:p w14:paraId="6DDAF185" w14:textId="44996FCC" w:rsidR="008839DA" w:rsidRPr="00FE1CF5" w:rsidRDefault="008839DA" w:rsidP="00883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9E8">
              <w:rPr>
                <w:rFonts w:ascii="Times New Roman" w:hAnsi="Times New Roman" w:cs="Times New Roman"/>
                <w:sz w:val="24"/>
                <w:szCs w:val="24"/>
              </w:rPr>
              <w:t>TAAGGTATTGACTTTCTTTGTCTGA</w:t>
            </w:r>
          </w:p>
        </w:tc>
      </w:tr>
    </w:tbl>
    <w:p w14:paraId="21A1006F" w14:textId="77777777" w:rsidR="00FB58EF" w:rsidRPr="00E84CE5" w:rsidRDefault="00FB58EF" w:rsidP="00FB58E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FB58EF" w:rsidRPr="00E84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7696" w14:textId="77777777" w:rsidR="000544A0" w:rsidRDefault="000544A0" w:rsidP="00F5597C">
      <w:r>
        <w:separator/>
      </w:r>
    </w:p>
  </w:endnote>
  <w:endnote w:type="continuationSeparator" w:id="0">
    <w:p w14:paraId="6EF01D13" w14:textId="77777777" w:rsidR="000544A0" w:rsidRDefault="000544A0" w:rsidP="00F5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E8C5D" w14:textId="77777777" w:rsidR="000544A0" w:rsidRDefault="000544A0" w:rsidP="00F5597C">
      <w:r>
        <w:separator/>
      </w:r>
    </w:p>
  </w:footnote>
  <w:footnote w:type="continuationSeparator" w:id="0">
    <w:p w14:paraId="605E8E72" w14:textId="77777777" w:rsidR="000544A0" w:rsidRDefault="000544A0" w:rsidP="00F55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8EF"/>
    <w:rsid w:val="000544A0"/>
    <w:rsid w:val="000740FC"/>
    <w:rsid w:val="00134F1C"/>
    <w:rsid w:val="001B72A4"/>
    <w:rsid w:val="00482A15"/>
    <w:rsid w:val="00492265"/>
    <w:rsid w:val="004A5DC6"/>
    <w:rsid w:val="005449E8"/>
    <w:rsid w:val="00666F1F"/>
    <w:rsid w:val="006E66C4"/>
    <w:rsid w:val="007F2998"/>
    <w:rsid w:val="00810D32"/>
    <w:rsid w:val="008839DA"/>
    <w:rsid w:val="00A86376"/>
    <w:rsid w:val="00AA0352"/>
    <w:rsid w:val="00B749C3"/>
    <w:rsid w:val="00B81621"/>
    <w:rsid w:val="00BB7567"/>
    <w:rsid w:val="00DF4C82"/>
    <w:rsid w:val="00E84CE5"/>
    <w:rsid w:val="00EC5FC3"/>
    <w:rsid w:val="00F5597C"/>
    <w:rsid w:val="00FB58EF"/>
    <w:rsid w:val="00FC4336"/>
    <w:rsid w:val="00FD7234"/>
    <w:rsid w:val="00FE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6C44A"/>
  <w15:chartTrackingRefBased/>
  <w15:docId w15:val="{AE0EEC95-1FB2-4D75-A805-FABCB1A1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5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59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5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5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29</cp:revision>
  <dcterms:created xsi:type="dcterms:W3CDTF">2021-06-26T02:53:00Z</dcterms:created>
  <dcterms:modified xsi:type="dcterms:W3CDTF">2021-10-11T13:42:00Z</dcterms:modified>
</cp:coreProperties>
</file>